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FBAE43C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CD1C63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42F3237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737D7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77B2A7EC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737D7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1ADE18B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737D7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4E97E22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737D70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10F08F7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E8060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2E9A717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E8060B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14C5E27C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733639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343756C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1992C23B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45844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1B95BE2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45844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221DC30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245844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32C5DAB2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D6AD6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595CBA3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6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A212EAB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9D6AD6">
              <w:rPr>
                <w:rFonts w:asciiTheme="majorHAnsi" w:eastAsia="Times New Roman" w:hAnsiTheme="majorHAnsi" w:cs="Times New Roman"/>
                <w:sz w:val="20"/>
                <w:szCs w:val="20"/>
              </w:rPr>
              <w:t>Table 1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AD84725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62073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E1457C9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62073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CCEDFF8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.</w:t>
            </w:r>
            <w:r w:rsidR="00E62073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53ACC72F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62073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7BDB4232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D5079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9D0D7EE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D5079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4E8521CE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D5079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97EBB7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CF0B96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3A005B14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CF0B96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CF0B96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3625924F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1615D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E1615D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33E7E8F6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1615D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E1615D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316105A5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1615D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E1615D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F8DD5A" w14:textId="77777777" w:rsidR="00453E4E" w:rsidRDefault="00453E4E">
      <w:pPr>
        <w:spacing w:after="0" w:line="240" w:lineRule="auto"/>
      </w:pPr>
      <w:r>
        <w:separator/>
      </w:r>
    </w:p>
  </w:endnote>
  <w:endnote w:type="continuationSeparator" w:id="0">
    <w:p w14:paraId="02ACAE7F" w14:textId="77777777" w:rsidR="00453E4E" w:rsidRDefault="00453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30D5EE" w14:textId="77777777" w:rsidR="00453E4E" w:rsidRDefault="00453E4E">
      <w:pPr>
        <w:spacing w:after="0" w:line="240" w:lineRule="auto"/>
      </w:pPr>
      <w:r>
        <w:separator/>
      </w:r>
    </w:p>
  </w:footnote>
  <w:footnote w:type="continuationSeparator" w:id="0">
    <w:p w14:paraId="3F864E83" w14:textId="77777777" w:rsidR="00453E4E" w:rsidRDefault="00453E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153841"/>
    <w:rsid w:val="00245844"/>
    <w:rsid w:val="00245C9E"/>
    <w:rsid w:val="00274F5B"/>
    <w:rsid w:val="002E292E"/>
    <w:rsid w:val="002E2FDB"/>
    <w:rsid w:val="003523DB"/>
    <w:rsid w:val="003960AF"/>
    <w:rsid w:val="00437C66"/>
    <w:rsid w:val="00453E4E"/>
    <w:rsid w:val="0048373C"/>
    <w:rsid w:val="00515B32"/>
    <w:rsid w:val="00693ACC"/>
    <w:rsid w:val="006E39FA"/>
    <w:rsid w:val="00700216"/>
    <w:rsid w:val="00713368"/>
    <w:rsid w:val="00733639"/>
    <w:rsid w:val="00737D70"/>
    <w:rsid w:val="0085221C"/>
    <w:rsid w:val="008705D4"/>
    <w:rsid w:val="008F132A"/>
    <w:rsid w:val="009A01D1"/>
    <w:rsid w:val="009A17E5"/>
    <w:rsid w:val="009D6AD6"/>
    <w:rsid w:val="00A3624D"/>
    <w:rsid w:val="00A616DF"/>
    <w:rsid w:val="00A742BC"/>
    <w:rsid w:val="00AE0292"/>
    <w:rsid w:val="00B1040A"/>
    <w:rsid w:val="00B16FA0"/>
    <w:rsid w:val="00B52887"/>
    <w:rsid w:val="00C02495"/>
    <w:rsid w:val="00CA3245"/>
    <w:rsid w:val="00CC6984"/>
    <w:rsid w:val="00CD1C63"/>
    <w:rsid w:val="00CF0B96"/>
    <w:rsid w:val="00D7666A"/>
    <w:rsid w:val="00DF5F8B"/>
    <w:rsid w:val="00E1615D"/>
    <w:rsid w:val="00E31627"/>
    <w:rsid w:val="00E4440C"/>
    <w:rsid w:val="00E62073"/>
    <w:rsid w:val="00E8060B"/>
    <w:rsid w:val="00EA5722"/>
    <w:rsid w:val="00EB7145"/>
    <w:rsid w:val="00ED5079"/>
    <w:rsid w:val="00FD2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91</Words>
  <Characters>337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Louise Rose</cp:lastModifiedBy>
  <cp:revision>14</cp:revision>
  <dcterms:created xsi:type="dcterms:W3CDTF">2024-12-24T11:06:00Z</dcterms:created>
  <dcterms:modified xsi:type="dcterms:W3CDTF">2024-12-24T11:17:00Z</dcterms:modified>
</cp:coreProperties>
</file>